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9D7C1" w14:textId="77777777" w:rsidR="003C3277" w:rsidRPr="00C74F8A" w:rsidRDefault="003C3277" w:rsidP="003271B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bookmarkStart w:id="0" w:name="_GoBack"/>
    </w:p>
    <w:p w14:paraId="76B6CD3E" w14:textId="7460D2F3" w:rsidR="003C3277" w:rsidRPr="00C74F8A" w:rsidRDefault="00A85D7A" w:rsidP="003271BC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C74F8A">
        <w:rPr>
          <w:rFonts w:ascii="Times New Roman" w:hAnsi="Times New Roman" w:cs="Times New Roman"/>
          <w:b/>
          <w:bCs/>
          <w:lang w:val="en-GB"/>
        </w:rPr>
        <w:t>SUPPLEMENTARY DATA</w:t>
      </w:r>
    </w:p>
    <w:p w14:paraId="5DECC453" w14:textId="77777777" w:rsidR="003C3277" w:rsidRPr="00C74F8A" w:rsidRDefault="003C3277" w:rsidP="003271B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4F8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:</w:t>
      </w:r>
      <w:r w:rsidRPr="00C74F8A">
        <w:rPr>
          <w:rFonts w:ascii="Times New Roman" w:hAnsi="Times New Roman" w:cs="Times New Roman"/>
          <w:sz w:val="24"/>
          <w:szCs w:val="24"/>
          <w:lang w:val="en-GB"/>
        </w:rPr>
        <w:t xml:space="preserve"> STROBE recommendations for an observational study</w:t>
      </w:r>
    </w:p>
    <w:tbl>
      <w:tblPr>
        <w:tblW w:w="120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90"/>
        <w:gridCol w:w="728"/>
        <w:gridCol w:w="8"/>
        <w:gridCol w:w="1134"/>
        <w:gridCol w:w="5871"/>
        <w:gridCol w:w="1119"/>
        <w:gridCol w:w="31"/>
        <w:gridCol w:w="1134"/>
      </w:tblGrid>
      <w:tr w:rsidR="003C3277" w:rsidRPr="00C74F8A" w14:paraId="3D8B8EB1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5F348748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7D36BAE8" w14:textId="77777777" w:rsidR="003C3277" w:rsidRPr="00C74F8A" w:rsidRDefault="003C32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74F8A">
              <w:rPr>
                <w:bCs/>
                <w:sz w:val="20"/>
              </w:rPr>
              <w:t>Item No.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  <w:vAlign w:val="bottom"/>
          </w:tcPr>
          <w:p w14:paraId="37AD49BF" w14:textId="77777777" w:rsidR="003C3277" w:rsidRPr="00C74F8A" w:rsidRDefault="003C32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74F8A">
              <w:rPr>
                <w:bCs/>
                <w:sz w:val="20"/>
              </w:rPr>
              <w:t>Recommendat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F2FAC8" w14:textId="77777777" w:rsidR="003C3277" w:rsidRPr="00C74F8A" w:rsidRDefault="003C32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74F8A">
              <w:rPr>
                <w:bCs/>
                <w:sz w:val="20"/>
              </w:rPr>
              <w:t xml:space="preserve">Page </w:t>
            </w:r>
            <w:r w:rsidRPr="00C74F8A">
              <w:rPr>
                <w:bCs/>
                <w:sz w:val="20"/>
              </w:rPr>
              <w:br/>
              <w:t>No.</w:t>
            </w:r>
          </w:p>
        </w:tc>
      </w:tr>
      <w:tr w:rsidR="003C3277" w:rsidRPr="00C74F8A" w14:paraId="258474CE" w14:textId="77777777" w:rsidTr="00B71E0A"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2DEDF372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" w:name="italic6"/>
            <w:bookmarkStart w:id="2" w:name="bold5"/>
            <w:r w:rsidRPr="00C74F8A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"/>
            <w:bookmarkEnd w:id="2"/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1CA11968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6B587F13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a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0FE301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</w:tr>
      <w:tr w:rsidR="003C3277" w:rsidRPr="00C74F8A" w14:paraId="0D182325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581DBB3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41D64C33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55362920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b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D4A059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</w:tr>
      <w:tr w:rsidR="003C3277" w:rsidRPr="00C74F8A" w14:paraId="5AA16321" w14:textId="77777777" w:rsidTr="00B71E0A">
        <w:tc>
          <w:tcPr>
            <w:tcW w:w="12015" w:type="dxa"/>
            <w:gridSpan w:val="8"/>
            <w:tcBorders>
              <w:left w:val="nil"/>
              <w:right w:val="nil"/>
            </w:tcBorders>
          </w:tcPr>
          <w:p w14:paraId="7208E761" w14:textId="77777777" w:rsidR="003C3277" w:rsidRPr="00C74F8A" w:rsidRDefault="003C32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" w:name="italic8"/>
            <w:bookmarkStart w:id="4" w:name="bold7"/>
            <w:r w:rsidRPr="00C74F8A">
              <w:rPr>
                <w:sz w:val="20"/>
              </w:rPr>
              <w:t>Introduction</w:t>
            </w:r>
          </w:p>
        </w:tc>
        <w:bookmarkEnd w:id="3"/>
        <w:bookmarkEnd w:id="4"/>
      </w:tr>
      <w:tr w:rsidR="003C3277" w:rsidRPr="00C74F8A" w14:paraId="346C3203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7C64E298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" w:name="italic9"/>
            <w:bookmarkStart w:id="6" w:name="bold8"/>
            <w:r w:rsidRPr="00C74F8A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7" w:name="italic10"/>
            <w:bookmarkStart w:id="8" w:name="bold9"/>
            <w:bookmarkEnd w:id="5"/>
            <w:bookmarkEnd w:id="6"/>
            <w:r w:rsidRPr="00C74F8A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7"/>
            <w:bookmarkEnd w:id="8"/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4555D9DA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09936B1F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813F74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</w:tr>
      <w:tr w:rsidR="003C3277" w:rsidRPr="00C74F8A" w14:paraId="71E630FA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35C77415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3FBD1F0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555CEBE5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D2968B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</w:tr>
      <w:tr w:rsidR="003C3277" w:rsidRPr="00C74F8A" w14:paraId="29807F9F" w14:textId="77777777" w:rsidTr="00B71E0A">
        <w:tc>
          <w:tcPr>
            <w:tcW w:w="12015" w:type="dxa"/>
            <w:gridSpan w:val="8"/>
            <w:tcBorders>
              <w:left w:val="nil"/>
              <w:right w:val="nil"/>
            </w:tcBorders>
          </w:tcPr>
          <w:p w14:paraId="26F1E8E6" w14:textId="77777777" w:rsidR="003C3277" w:rsidRPr="00C74F8A" w:rsidRDefault="003C32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" w:name="italic12"/>
            <w:bookmarkStart w:id="10" w:name="bold11"/>
            <w:r w:rsidRPr="00C74F8A">
              <w:rPr>
                <w:sz w:val="20"/>
              </w:rPr>
              <w:t>Methods</w:t>
            </w:r>
          </w:p>
        </w:tc>
        <w:bookmarkEnd w:id="9"/>
        <w:bookmarkEnd w:id="10"/>
      </w:tr>
      <w:tr w:rsidR="003C3277" w:rsidRPr="00C74F8A" w14:paraId="584C3BB1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41ACB5DA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19C943CA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593A5CD2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07C639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3C3277" w:rsidRPr="00C74F8A" w14:paraId="0DF85A06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7F9ADDF9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73429024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5BA0AA7D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B96F87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3C3277" w:rsidRPr="00C74F8A" w14:paraId="64569F69" w14:textId="77777777" w:rsidTr="00B71E0A"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0BA252B4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6D4B718B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024FDD82" w14:textId="77777777" w:rsidR="003C3277" w:rsidRPr="00C74F8A" w:rsidRDefault="003C3277" w:rsidP="00B71E0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a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) 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Cohort study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—Give the eligibility criteria, and the sources and methods of selection of participants. </w:t>
            </w:r>
            <w:r w:rsidRPr="00C74F8A">
              <w:rPr>
                <w:rFonts w:ascii="Times New Roman" w:hAnsi="Times New Roman" w:cs="Times New Roman"/>
                <w:sz w:val="20"/>
              </w:rPr>
              <w:t>Describe methods of follow-u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F16904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3C3277" w:rsidRPr="00C74F8A" w14:paraId="0360EB3C" w14:textId="77777777" w:rsidTr="00B71E0A">
        <w:trPr>
          <w:gridAfter w:val="4"/>
          <w:wAfter w:w="8155" w:type="dxa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2E71A2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12CA42AC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6C8CC2" w14:textId="77777777" w:rsidR="003C3277" w:rsidRPr="00C74F8A" w:rsidRDefault="003C3277" w:rsidP="00B71E0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3277" w:rsidRPr="00C74F8A" w14:paraId="19E585C4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382D20E8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36544264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5983D590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Clearly define all outcomes, exposures, predictors, potential confounders, and effect modifiers. </w:t>
            </w:r>
            <w:r w:rsidRPr="00C74F8A">
              <w:rPr>
                <w:rFonts w:ascii="Times New Roman" w:hAnsi="Times New Roman" w:cs="Times New Roman"/>
                <w:sz w:val="20"/>
              </w:rPr>
              <w:t>Give diagnostic criteria, if applic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A4C9F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C3277" w:rsidRPr="00C74F8A" w14:paraId="73E62865" w14:textId="77777777" w:rsidTr="00B71E0A">
        <w:trPr>
          <w:trHeight w:val="294"/>
        </w:trPr>
        <w:tc>
          <w:tcPr>
            <w:tcW w:w="1990" w:type="dxa"/>
            <w:tcBorders>
              <w:left w:val="nil"/>
              <w:right w:val="nil"/>
            </w:tcBorders>
          </w:tcPr>
          <w:p w14:paraId="1549730B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italic18"/>
            <w:bookmarkStart w:id="12" w:name="bold17"/>
            <w:r w:rsidRPr="00C74F8A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13" w:name="italic19"/>
            <w:bookmarkStart w:id="14" w:name="bold18"/>
            <w:bookmarkEnd w:id="11"/>
            <w:bookmarkEnd w:id="12"/>
            <w:r w:rsidRPr="00C74F8A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13"/>
            <w:bookmarkEnd w:id="14"/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3DCF215F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4E401214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025792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6</w:t>
            </w:r>
          </w:p>
        </w:tc>
      </w:tr>
      <w:tr w:rsidR="003C3277" w:rsidRPr="00C74F8A" w14:paraId="296C5E4D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5FA898E9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61FF03FA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0F4865CA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75B34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6</w:t>
            </w:r>
          </w:p>
        </w:tc>
      </w:tr>
      <w:tr w:rsidR="003C3277" w:rsidRPr="00C74F8A" w14:paraId="03D5F232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3D6A74D5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3810E672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155" w:type="dxa"/>
            <w:gridSpan w:val="4"/>
            <w:tcBorders>
              <w:left w:val="nil"/>
              <w:right w:val="nil"/>
            </w:tcBorders>
          </w:tcPr>
          <w:p w14:paraId="7B657FCC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xplain how the study size was arrived a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E4B3E2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</w:tr>
      <w:tr w:rsidR="003C3277" w:rsidRPr="00C74F8A" w14:paraId="5323315D" w14:textId="77777777" w:rsidTr="00B71E0A">
        <w:tc>
          <w:tcPr>
            <w:tcW w:w="1990" w:type="dxa"/>
            <w:tcBorders>
              <w:left w:val="nil"/>
              <w:right w:val="nil"/>
            </w:tcBorders>
          </w:tcPr>
          <w:p w14:paraId="41B91CD7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lastRenderedPageBreak/>
              <w:t>Quantitative</w:t>
            </w:r>
            <w:bookmarkStart w:id="15" w:name="italic23"/>
            <w:bookmarkStart w:id="16" w:name="bold23"/>
            <w:r w:rsidRPr="00C74F8A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15"/>
            <w:bookmarkEnd w:id="16"/>
          </w:p>
        </w:tc>
        <w:tc>
          <w:tcPr>
            <w:tcW w:w="736" w:type="dxa"/>
            <w:gridSpan w:val="2"/>
            <w:tcBorders>
              <w:left w:val="nil"/>
              <w:right w:val="nil"/>
            </w:tcBorders>
          </w:tcPr>
          <w:p w14:paraId="7594322E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 xml:space="preserve">   11</w:t>
            </w: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5155F2E4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Explain how quantitative variables were handled in the analyses. </w:t>
            </w:r>
            <w:r w:rsidRPr="00C74F8A">
              <w:rPr>
                <w:rFonts w:ascii="Times New Roman" w:hAnsi="Times New Roman" w:cs="Times New Roman"/>
                <w:sz w:val="20"/>
              </w:rPr>
              <w:t>If applicable, describe which groupings were chosen and why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6953E91F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C3277" w:rsidRPr="00C74F8A" w14:paraId="55C7BB84" w14:textId="77777777" w:rsidTr="00B71E0A"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0829943B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7" w:name="italic24"/>
            <w:r w:rsidRPr="00C74F8A">
              <w:rPr>
                <w:rFonts w:ascii="Times New Roman" w:hAnsi="Times New Roman" w:cs="Times New Roman"/>
                <w:sz w:val="20"/>
              </w:rPr>
              <w:t>Statistical</w:t>
            </w:r>
            <w:bookmarkStart w:id="18" w:name="italic25"/>
            <w:bookmarkEnd w:id="17"/>
            <w:r w:rsidRPr="00C74F8A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18"/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3E284DF0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2B42B400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a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3900263D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3C3277" w:rsidRPr="00C74F8A" w14:paraId="71425196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718A1F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20CCB8EE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68DF4AFD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b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594CC584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3C3277" w:rsidRPr="00C74F8A" w14:paraId="2565C9C4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840D245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09CF4E67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70FF74C5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c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Explain how missing data were addressed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132FA1FB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3C3277" w:rsidRPr="00C74F8A" w14:paraId="3CBBDF54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FA24CA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33624940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5CA0FD5B" w14:textId="77777777" w:rsidR="003C3277" w:rsidRPr="00C74F8A" w:rsidRDefault="003C3277" w:rsidP="00B71E0A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d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) </w:t>
            </w:r>
            <w:r w:rsidRPr="00C74F8A">
              <w:rPr>
                <w:rFonts w:ascii="Times New Roman" w:hAnsi="Times New Roman" w:cs="Times New Roman"/>
                <w:bCs/>
                <w:i/>
                <w:sz w:val="20"/>
                <w:lang w:val="en-GB"/>
              </w:rPr>
              <w:t>Cohort study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—If applicable, explain how loss to follow-up was addressed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2724757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Figure 1</w:t>
            </w:r>
          </w:p>
        </w:tc>
      </w:tr>
      <w:tr w:rsidR="003C3277" w:rsidRPr="00C74F8A" w14:paraId="4A88DBB4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7365B9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7C121344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5C7A0639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u w:val="single"/>
                <w:lang w:val="en-GB"/>
              </w:rPr>
              <w:t>e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Describe any sensitivity analyses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504D8F8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</w:tr>
      <w:tr w:rsidR="003C3277" w:rsidRPr="00C74F8A" w14:paraId="57A5F039" w14:textId="77777777" w:rsidTr="00B71E0A">
        <w:trPr>
          <w:gridAfter w:val="3"/>
          <w:wAfter w:w="2284" w:type="dxa"/>
        </w:trPr>
        <w:tc>
          <w:tcPr>
            <w:tcW w:w="9731" w:type="dxa"/>
            <w:gridSpan w:val="5"/>
            <w:tcBorders>
              <w:left w:val="nil"/>
              <w:right w:val="nil"/>
            </w:tcBorders>
          </w:tcPr>
          <w:p w14:paraId="7F616D2A" w14:textId="77777777" w:rsidR="003C3277" w:rsidRPr="00C74F8A" w:rsidRDefault="003C32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C74F8A">
              <w:rPr>
                <w:sz w:val="20"/>
              </w:rPr>
              <w:t>Results</w:t>
            </w:r>
          </w:p>
        </w:tc>
      </w:tr>
      <w:tr w:rsidR="003C3277" w:rsidRPr="00C74F8A" w14:paraId="7AA2268F" w14:textId="77777777" w:rsidTr="00B71E0A"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13FDA03D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italic31"/>
            <w:bookmarkStart w:id="20" w:name="bold29"/>
            <w:r w:rsidRPr="00C74F8A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19"/>
            <w:bookmarkEnd w:id="20"/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03F8FC5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01F611BE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proofErr w:type="spellEnd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581361F7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Figure 1, page 6</w:t>
            </w:r>
          </w:p>
        </w:tc>
      </w:tr>
      <w:tr w:rsidR="003C3277" w:rsidRPr="00C74F8A" w14:paraId="48462DC2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AE2706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691BDA62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6C95CD32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49EDF112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Figure 1</w:t>
            </w:r>
          </w:p>
        </w:tc>
      </w:tr>
      <w:tr w:rsidR="003C3277" w:rsidRPr="00C74F8A" w14:paraId="0E79C670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564CBC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54CA994B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7B67B9A5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bookmarkStart w:id="21" w:name="OLE_LINK4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c) Consider use of a flow diagram</w:t>
            </w:r>
            <w:bookmarkEnd w:id="21"/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5549E241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Figure 1</w:t>
            </w:r>
          </w:p>
        </w:tc>
      </w:tr>
      <w:tr w:rsidR="003C3277" w:rsidRPr="00C74F8A" w14:paraId="514E0517" w14:textId="77777777" w:rsidTr="00B71E0A"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70BE5C99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2" w:name="italic34"/>
            <w:bookmarkStart w:id="23" w:name="bold33"/>
            <w:r w:rsidRPr="00C74F8A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24" w:name="italic35"/>
            <w:bookmarkStart w:id="25" w:name="bold34"/>
            <w:bookmarkEnd w:id="22"/>
            <w:bookmarkEnd w:id="23"/>
            <w:r w:rsidRPr="00C74F8A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24"/>
            <w:bookmarkEnd w:id="25"/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51F35656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7F440BB6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a) Give characteristics of study participants (</w:t>
            </w:r>
            <w:proofErr w:type="spellStart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proofErr w:type="spellEnd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70824996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</w:tr>
      <w:tr w:rsidR="003C3277" w:rsidRPr="00C74F8A" w14:paraId="4AB80D6D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26181A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057761A2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4FE94291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42AB8FCA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</w:tr>
      <w:tr w:rsidR="003C3277" w:rsidRPr="00C74F8A" w14:paraId="7953F5D5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1E7EEA9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09BB77A1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77E911BC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(c) 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Cohort study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—Summarise follow-up time (</w:t>
            </w:r>
            <w:proofErr w:type="spellStart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proofErr w:type="spellEnd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, average and total amount)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435A469E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</w:tr>
      <w:tr w:rsidR="003C3277" w:rsidRPr="00C74F8A" w14:paraId="4E6F8222" w14:textId="77777777" w:rsidTr="00B71E0A">
        <w:trPr>
          <w:trHeight w:val="295"/>
        </w:trPr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250AF5CD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3084720B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6417EF27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053E9F3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</w:p>
        </w:tc>
      </w:tr>
      <w:tr w:rsidR="003C3277" w:rsidRPr="00C74F8A" w14:paraId="73687293" w14:textId="77777777" w:rsidTr="00B71E0A">
        <w:trPr>
          <w:trHeight w:val="29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6E03B2E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034B0B9D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7109267A" w14:textId="77777777" w:rsidR="003C3277" w:rsidRPr="00C74F8A" w:rsidRDefault="003C3277" w:rsidP="00F02B3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Cohort study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—Report numbers of outcome events or summary measures over time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0716091E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7</w:t>
            </w:r>
          </w:p>
        </w:tc>
      </w:tr>
      <w:tr w:rsidR="003C3277" w:rsidRPr="00C74F8A" w14:paraId="5D0A9F03" w14:textId="77777777" w:rsidTr="00B71E0A">
        <w:trPr>
          <w:trHeight w:val="294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0077D4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7201AE65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458C433D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lang w:val="en-GB"/>
              </w:rPr>
            </w:pP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30FC6064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</w:p>
        </w:tc>
      </w:tr>
      <w:tr w:rsidR="003C3277" w:rsidRPr="00C74F8A" w14:paraId="36DC4C98" w14:textId="77777777" w:rsidTr="00B71E0A"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7B832940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736" w:type="dxa"/>
            <w:gridSpan w:val="2"/>
            <w:vMerge w:val="restart"/>
            <w:tcBorders>
              <w:left w:val="nil"/>
              <w:right w:val="nil"/>
            </w:tcBorders>
          </w:tcPr>
          <w:p w14:paraId="71D2836B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340893C9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a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proofErr w:type="spellEnd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481A5FDC" w14:textId="607ECE52" w:rsidR="003C3277" w:rsidRPr="00C74F8A" w:rsidRDefault="0062049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</w:tr>
      <w:tr w:rsidR="003C3277" w:rsidRPr="00C74F8A" w14:paraId="419524BB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733C9C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2BE8FAE6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23EE154F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b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7FB443A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</w:tr>
      <w:tr w:rsidR="003C3277" w:rsidRPr="00C74F8A" w14:paraId="1005F977" w14:textId="77777777" w:rsidTr="00B71E0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1AEEE88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7F018DA7" w14:textId="77777777" w:rsidR="003C3277" w:rsidRPr="00C74F8A" w:rsidRDefault="003C327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24" w:type="dxa"/>
            <w:gridSpan w:val="3"/>
            <w:tcBorders>
              <w:left w:val="nil"/>
              <w:right w:val="nil"/>
            </w:tcBorders>
          </w:tcPr>
          <w:p w14:paraId="79A42CFC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C74F8A">
              <w:rPr>
                <w:rFonts w:ascii="Times New Roman" w:hAnsi="Times New Roman" w:cs="Times New Roman"/>
                <w:i/>
                <w:sz w:val="20"/>
                <w:lang w:val="en-GB"/>
              </w:rPr>
              <w:t>c</w:t>
            </w: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165" w:type="dxa"/>
            <w:gridSpan w:val="2"/>
            <w:tcBorders>
              <w:left w:val="nil"/>
              <w:right w:val="nil"/>
            </w:tcBorders>
          </w:tcPr>
          <w:p w14:paraId="2A5EC05A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3C3277" w:rsidRPr="00C74F8A" w14:paraId="0AAC0624" w14:textId="77777777" w:rsidTr="00B71E0A">
        <w:tc>
          <w:tcPr>
            <w:tcW w:w="0" w:type="auto"/>
            <w:tcBorders>
              <w:left w:val="nil"/>
              <w:right w:val="nil"/>
            </w:tcBorders>
          </w:tcPr>
          <w:p w14:paraId="5040099E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6" w:name="bold44"/>
            <w:bookmarkStart w:id="27" w:name="italic43"/>
            <w:r w:rsidRPr="00C74F8A">
              <w:rPr>
                <w:rFonts w:ascii="Times New Roman" w:hAnsi="Times New Roman" w:cs="Times New Roman"/>
                <w:bCs/>
                <w:sz w:val="20"/>
              </w:rPr>
              <w:lastRenderedPageBreak/>
              <w:t>Other analyses</w:t>
            </w:r>
            <w:bookmarkEnd w:id="26"/>
            <w:bookmarkEnd w:id="27"/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43BDE5DD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163" w:type="dxa"/>
            <w:gridSpan w:val="5"/>
            <w:tcBorders>
              <w:left w:val="nil"/>
              <w:right w:val="nil"/>
            </w:tcBorders>
          </w:tcPr>
          <w:p w14:paraId="6728259A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Report other analyses done—</w:t>
            </w:r>
            <w:proofErr w:type="spellStart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eg</w:t>
            </w:r>
            <w:proofErr w:type="spellEnd"/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376861" w14:textId="44A809EF" w:rsidR="003C3277" w:rsidRPr="00C74F8A" w:rsidRDefault="0062049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</w:tr>
      <w:tr w:rsidR="003C3277" w:rsidRPr="00C74F8A" w14:paraId="7D22377A" w14:textId="77777777" w:rsidTr="00B71E0A">
        <w:trPr>
          <w:gridAfter w:val="3"/>
          <w:wAfter w:w="2284" w:type="dxa"/>
        </w:trPr>
        <w:tc>
          <w:tcPr>
            <w:tcW w:w="9731" w:type="dxa"/>
            <w:gridSpan w:val="5"/>
            <w:tcBorders>
              <w:left w:val="nil"/>
              <w:right w:val="nil"/>
            </w:tcBorders>
          </w:tcPr>
          <w:p w14:paraId="04744FB3" w14:textId="77777777" w:rsidR="003C3277" w:rsidRPr="00C74F8A" w:rsidRDefault="003C32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8" w:name="bold45"/>
            <w:bookmarkStart w:id="29" w:name="italic44"/>
            <w:r w:rsidRPr="00C74F8A">
              <w:rPr>
                <w:sz w:val="20"/>
              </w:rPr>
              <w:t>Discussion</w:t>
            </w:r>
            <w:bookmarkEnd w:id="28"/>
            <w:bookmarkEnd w:id="29"/>
          </w:p>
        </w:tc>
      </w:tr>
      <w:tr w:rsidR="003C3277" w:rsidRPr="00C74F8A" w14:paraId="0F772F2A" w14:textId="77777777" w:rsidTr="00B71E0A">
        <w:tc>
          <w:tcPr>
            <w:tcW w:w="0" w:type="auto"/>
            <w:tcBorders>
              <w:left w:val="nil"/>
              <w:right w:val="nil"/>
            </w:tcBorders>
          </w:tcPr>
          <w:p w14:paraId="24B73F07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24F9C530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163" w:type="dxa"/>
            <w:gridSpan w:val="5"/>
            <w:tcBorders>
              <w:left w:val="nil"/>
              <w:right w:val="nil"/>
            </w:tcBorders>
          </w:tcPr>
          <w:p w14:paraId="1D0E8D85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57DAF1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</w:tr>
      <w:tr w:rsidR="003C3277" w:rsidRPr="00C74F8A" w14:paraId="7DCFB63F" w14:textId="77777777" w:rsidTr="00B71E0A">
        <w:tc>
          <w:tcPr>
            <w:tcW w:w="0" w:type="auto"/>
            <w:tcBorders>
              <w:left w:val="nil"/>
              <w:right w:val="nil"/>
            </w:tcBorders>
          </w:tcPr>
          <w:p w14:paraId="6A59090A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74BCB9F8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163" w:type="dxa"/>
            <w:gridSpan w:val="5"/>
            <w:tcBorders>
              <w:left w:val="nil"/>
              <w:right w:val="nil"/>
            </w:tcBorders>
          </w:tcPr>
          <w:p w14:paraId="07374A2C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 xml:space="preserve">Discuss limitations of the study, taking into account sources of potential bias or imprecision. </w:t>
            </w:r>
            <w:r w:rsidRPr="00C74F8A">
              <w:rPr>
                <w:rFonts w:ascii="Times New Roman" w:hAnsi="Times New Roman" w:cs="Times New Roman"/>
                <w:sz w:val="20"/>
              </w:rPr>
              <w:t>Discuss both direction and magnitude of any potential bia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251CD3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3C3277" w:rsidRPr="00C74F8A" w14:paraId="290006AF" w14:textId="77777777" w:rsidTr="00B71E0A">
        <w:tc>
          <w:tcPr>
            <w:tcW w:w="0" w:type="auto"/>
            <w:tcBorders>
              <w:left w:val="nil"/>
              <w:right w:val="nil"/>
            </w:tcBorders>
          </w:tcPr>
          <w:p w14:paraId="248F88CC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317FC1F8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163" w:type="dxa"/>
            <w:gridSpan w:val="5"/>
            <w:tcBorders>
              <w:left w:val="nil"/>
              <w:right w:val="nil"/>
            </w:tcBorders>
          </w:tcPr>
          <w:p w14:paraId="0D4101FE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F617E9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10</w:t>
            </w:r>
          </w:p>
        </w:tc>
      </w:tr>
      <w:tr w:rsidR="003C3277" w:rsidRPr="00C74F8A" w14:paraId="316534BA" w14:textId="77777777" w:rsidTr="00B71E0A">
        <w:tc>
          <w:tcPr>
            <w:tcW w:w="0" w:type="auto"/>
            <w:tcBorders>
              <w:left w:val="nil"/>
              <w:right w:val="nil"/>
            </w:tcBorders>
          </w:tcPr>
          <w:p w14:paraId="010D3488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72A4E76C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163" w:type="dxa"/>
            <w:gridSpan w:val="5"/>
            <w:tcBorders>
              <w:left w:val="nil"/>
              <w:right w:val="nil"/>
            </w:tcBorders>
          </w:tcPr>
          <w:p w14:paraId="3B4F05E8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A27B68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10</w:t>
            </w:r>
          </w:p>
        </w:tc>
      </w:tr>
      <w:tr w:rsidR="003C3277" w:rsidRPr="00C74F8A" w14:paraId="4B107885" w14:textId="77777777" w:rsidTr="00B71E0A">
        <w:tc>
          <w:tcPr>
            <w:tcW w:w="2718" w:type="dxa"/>
            <w:gridSpan w:val="2"/>
            <w:tcBorders>
              <w:left w:val="nil"/>
              <w:right w:val="nil"/>
            </w:tcBorders>
          </w:tcPr>
          <w:p w14:paraId="12A48549" w14:textId="77777777" w:rsidR="003C3277" w:rsidRPr="00C74F8A" w:rsidRDefault="003C32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0" w:name="bold50" w:colFirst="0" w:colLast="0"/>
            <w:bookmarkStart w:id="31" w:name="italic49" w:colFirst="0" w:colLast="0"/>
            <w:r w:rsidRPr="00C74F8A">
              <w:rPr>
                <w:sz w:val="20"/>
              </w:rPr>
              <w:t>Other information</w:t>
            </w:r>
          </w:p>
        </w:tc>
        <w:tc>
          <w:tcPr>
            <w:tcW w:w="9297" w:type="dxa"/>
            <w:gridSpan w:val="6"/>
            <w:tcBorders>
              <w:left w:val="nil"/>
              <w:right w:val="nil"/>
            </w:tcBorders>
          </w:tcPr>
          <w:p w14:paraId="4C9A0075" w14:textId="77777777" w:rsidR="003C3277" w:rsidRPr="00C74F8A" w:rsidRDefault="003C32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bookmarkEnd w:id="30"/>
      <w:bookmarkEnd w:id="31"/>
      <w:tr w:rsidR="003C3277" w:rsidRPr="00C74F8A" w14:paraId="49CCFCC8" w14:textId="77777777" w:rsidTr="00B71E0A">
        <w:tc>
          <w:tcPr>
            <w:tcW w:w="0" w:type="auto"/>
            <w:tcBorders>
              <w:left w:val="nil"/>
              <w:right w:val="nil"/>
            </w:tcBorders>
          </w:tcPr>
          <w:p w14:paraId="51EC755C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C74F8A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775F2B9A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C74F8A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163" w:type="dxa"/>
            <w:gridSpan w:val="5"/>
            <w:tcBorders>
              <w:left w:val="nil"/>
              <w:right w:val="nil"/>
            </w:tcBorders>
          </w:tcPr>
          <w:p w14:paraId="1918A357" w14:textId="77777777" w:rsidR="003C3277" w:rsidRPr="00C74F8A" w:rsidRDefault="003C3277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3F05C3" w14:textId="77777777" w:rsidR="003C3277" w:rsidRPr="00C74F8A" w:rsidRDefault="003C327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C74F8A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</w:tr>
      <w:bookmarkEnd w:id="0"/>
    </w:tbl>
    <w:p w14:paraId="580A508F" w14:textId="77777777" w:rsidR="003C3277" w:rsidRPr="00C74F8A" w:rsidRDefault="003C3277" w:rsidP="003271B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C3277" w:rsidRPr="00C74F8A" w:rsidSect="00C74F8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42E"/>
    <w:rsid w:val="0003768F"/>
    <w:rsid w:val="00044196"/>
    <w:rsid w:val="00081C29"/>
    <w:rsid w:val="000B1261"/>
    <w:rsid w:val="003173D0"/>
    <w:rsid w:val="003271BC"/>
    <w:rsid w:val="0035148A"/>
    <w:rsid w:val="003C3277"/>
    <w:rsid w:val="004178EC"/>
    <w:rsid w:val="00465C24"/>
    <w:rsid w:val="0048517A"/>
    <w:rsid w:val="004A301B"/>
    <w:rsid w:val="004A6738"/>
    <w:rsid w:val="00501F5E"/>
    <w:rsid w:val="005E1A14"/>
    <w:rsid w:val="00602D24"/>
    <w:rsid w:val="00620490"/>
    <w:rsid w:val="006C0E9D"/>
    <w:rsid w:val="00892688"/>
    <w:rsid w:val="00975B8E"/>
    <w:rsid w:val="009801B0"/>
    <w:rsid w:val="00A0442E"/>
    <w:rsid w:val="00A1658C"/>
    <w:rsid w:val="00A20C45"/>
    <w:rsid w:val="00A85D7A"/>
    <w:rsid w:val="00AB0422"/>
    <w:rsid w:val="00B71E0A"/>
    <w:rsid w:val="00BD5D4E"/>
    <w:rsid w:val="00C200C4"/>
    <w:rsid w:val="00C735A0"/>
    <w:rsid w:val="00C74F8A"/>
    <w:rsid w:val="00CF7489"/>
    <w:rsid w:val="00D149F4"/>
    <w:rsid w:val="00D15B20"/>
    <w:rsid w:val="00D51EE7"/>
    <w:rsid w:val="00D8544C"/>
    <w:rsid w:val="00E3193F"/>
    <w:rsid w:val="00E664A2"/>
    <w:rsid w:val="00F0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5D7B9"/>
  <w15:docId w15:val="{52AC32F3-4ED3-44FA-BEDB-1746B00A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1BC"/>
    <w:pPr>
      <w:suppressAutoHyphens/>
      <w:spacing w:after="160" w:line="25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3271BC"/>
    <w:rPr>
      <w:rFonts w:cs="Times New Roman"/>
      <w:color w:val="0563C1"/>
      <w:u w:val="single"/>
    </w:rPr>
  </w:style>
  <w:style w:type="paragraph" w:customStyle="1" w:styleId="MDPI21heading1">
    <w:name w:val="MDPI_2.1_heading1"/>
    <w:uiPriority w:val="99"/>
    <w:rsid w:val="003271BC"/>
    <w:pPr>
      <w:suppressAutoHyphens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Cs w:val="22"/>
      <w:lang w:val="en-US" w:eastAsia="de-DE"/>
    </w:rPr>
  </w:style>
  <w:style w:type="paragraph" w:customStyle="1" w:styleId="TableHeader">
    <w:name w:val="TableHeader"/>
    <w:basedOn w:val="Normal"/>
    <w:uiPriority w:val="99"/>
    <w:rsid w:val="00B71E0A"/>
    <w:pPr>
      <w:suppressAutoHyphens w:val="0"/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uiPriority w:val="99"/>
    <w:rsid w:val="00B71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737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415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usso</dc:creator>
  <cp:keywords/>
  <dc:description/>
  <cp:lastModifiedBy>Chithra M.</cp:lastModifiedBy>
  <cp:revision>4</cp:revision>
  <dcterms:created xsi:type="dcterms:W3CDTF">2023-06-27T20:49:00Z</dcterms:created>
  <dcterms:modified xsi:type="dcterms:W3CDTF">2023-09-09T14:06:00Z</dcterms:modified>
</cp:coreProperties>
</file>